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19D" w:rsidRDefault="0047219D" w:rsidP="0047219D">
      <w:pPr>
        <w:pStyle w:val="BodyA"/>
        <w:rPr>
          <w:rFonts w:ascii="Times New Roman Bold" w:eastAsia="Times New Roman Bold" w:hAnsi="Times New Roman Bold" w:cs="Times New Roman Bold"/>
        </w:rPr>
      </w:pPr>
      <w:r>
        <w:rPr>
          <w:rFonts w:ascii="Times New Roman Bold"/>
        </w:rPr>
        <w:t xml:space="preserve">S1 </w:t>
      </w:r>
      <w:r>
        <w:rPr>
          <w:rFonts w:ascii="Times New Roman Bold"/>
        </w:rPr>
        <w:t>Table</w:t>
      </w:r>
      <w:bookmarkStart w:id="0" w:name="_GoBack"/>
      <w:bookmarkEnd w:id="0"/>
      <w:r>
        <w:rPr>
          <w:rFonts w:ascii="Times New Roman Bold"/>
        </w:rPr>
        <w:t>: Baseline Characteristics of 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7"/>
        <w:gridCol w:w="2535"/>
      </w:tblGrid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 w:rsidRPr="00BA50A2">
              <w:t>N=1619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 w:rsidRPr="00BA50A2">
              <w:t>Age</w:t>
            </w:r>
            <w:r>
              <w:t>, years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65.2</w:t>
            </w:r>
            <w:r w:rsidRPr="00BA50A2">
              <w:t xml:space="preserve"> +/-  9.5</w:t>
            </w:r>
          </w:p>
        </w:tc>
      </w:tr>
      <w:tr w:rsidR="0047219D" w:rsidRPr="00BA50A2" w:rsidTr="00257192">
        <w:trPr>
          <w:trHeight w:val="261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>Sex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Women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434 (26.8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Men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 w:rsidRPr="00BA50A2">
              <w:t>1,185</w:t>
            </w:r>
            <w:r>
              <w:t xml:space="preserve"> (73.2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 w:rsidRPr="00BA50A2">
              <w:t>Race</w:t>
            </w:r>
            <w:r>
              <w:t>/ethnicity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</w:t>
            </w:r>
            <w:r w:rsidRPr="00BA50A2">
              <w:t xml:space="preserve">White 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652 (40.3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61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</w:t>
            </w:r>
            <w:r w:rsidRPr="00BA50A2">
              <w:t>Chinese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204 (</w:t>
            </w:r>
            <w:r w:rsidRPr="00BA50A2">
              <w:t>12.6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</w:t>
            </w:r>
            <w:r w:rsidRPr="00BA50A2">
              <w:t>African American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426 (26.3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</w:t>
            </w:r>
            <w:r w:rsidRPr="00BA50A2">
              <w:t>Hispanic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337 (20.8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>Body mass index, kg/m</w:t>
            </w:r>
            <w:r w:rsidRPr="00BA50A2">
              <w:rPr>
                <w:vertAlign w:val="superscript"/>
              </w:rPr>
              <w:t>2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27.5</w:t>
            </w:r>
            <w:r w:rsidRPr="00BA50A2">
              <w:t xml:space="preserve"> +/- 4.7</w:t>
            </w:r>
          </w:p>
        </w:tc>
      </w:tr>
      <w:tr w:rsidR="0047219D" w:rsidRPr="00BA50A2" w:rsidTr="00257192">
        <w:trPr>
          <w:trHeight w:val="261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>Smoking status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</w:t>
            </w:r>
            <w:r w:rsidRPr="00BA50A2">
              <w:t>Never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 w:rsidRPr="00BA50A2">
              <w:t>746</w:t>
            </w:r>
            <w:r>
              <w:t xml:space="preserve"> (46.1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</w:t>
            </w:r>
            <w:r w:rsidRPr="00BA50A2">
              <w:t>Former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647 (40.0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</w:t>
            </w:r>
            <w:r w:rsidRPr="00BA50A2">
              <w:t>Current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226(13.9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>Completed h</w:t>
            </w:r>
            <w:r w:rsidRPr="00BA50A2">
              <w:t>igh school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1312 (80.1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>Family h</w:t>
            </w:r>
            <w:r w:rsidRPr="00BA50A2">
              <w:t>istory of CHD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 w:rsidRPr="00BA50A2">
              <w:t>634, 39.35%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>Systolic blood p</w:t>
            </w:r>
            <w:r w:rsidRPr="00BA50A2">
              <w:t>ressure</w:t>
            </w:r>
            <w:r>
              <w:t>, mm Hg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129</w:t>
            </w:r>
            <w:r w:rsidRPr="00BA50A2">
              <w:t xml:space="preserve"> </w:t>
            </w:r>
            <w:r>
              <w:t>+/-</w:t>
            </w:r>
            <w:r w:rsidRPr="00BA50A2">
              <w:t xml:space="preserve"> </w:t>
            </w:r>
            <w:r>
              <w:t>21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>Diastolic blood p</w:t>
            </w:r>
            <w:r w:rsidRPr="00BA50A2">
              <w:t>ressure</w:t>
            </w:r>
            <w:r>
              <w:t>, mm Hg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74</w:t>
            </w:r>
            <w:r w:rsidRPr="00BA50A2">
              <w:t xml:space="preserve"> +/-</w:t>
            </w:r>
            <w:r>
              <w:t xml:space="preserve"> 10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>Anti-hypertensive m</w:t>
            </w:r>
            <w:r w:rsidRPr="00BA50A2">
              <w:t>edication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 w:rsidRPr="00BA50A2">
              <w:t>567</w:t>
            </w:r>
            <w:r>
              <w:t xml:space="preserve"> (35.0</w:t>
            </w:r>
            <w:r w:rsidRPr="00BA50A2">
              <w:t>%</w:t>
            </w:r>
            <w:r>
              <w:t>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lastRenderedPageBreak/>
              <w:t>Total cholesterol, mg/</w:t>
            </w:r>
            <w:proofErr w:type="spellStart"/>
            <w:r>
              <w:t>dL</w:t>
            </w:r>
            <w:proofErr w:type="spellEnd"/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 w:rsidRPr="00BA50A2">
              <w:t>189 +/- 28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>HDL c</w:t>
            </w:r>
            <w:r w:rsidRPr="00BA50A2">
              <w:t>holesterol</w:t>
            </w:r>
            <w:r>
              <w:t>, mg/</w:t>
            </w:r>
            <w:proofErr w:type="spellStart"/>
            <w:r>
              <w:t>dL</w:t>
            </w:r>
            <w:proofErr w:type="spellEnd"/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49</w:t>
            </w:r>
            <w:r w:rsidRPr="00BA50A2">
              <w:t xml:space="preserve"> +/-14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 w:rsidRPr="00BA50A2">
              <w:t>Triglycerides</w:t>
            </w:r>
            <w:r>
              <w:t>, mg/</w:t>
            </w:r>
            <w:proofErr w:type="spellStart"/>
            <w:r>
              <w:t>dL</w:t>
            </w:r>
            <w:proofErr w:type="spellEnd"/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 w:rsidRPr="00BA50A2">
              <w:t>106 (74, 156)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>LDL c</w:t>
            </w:r>
            <w:r w:rsidRPr="00BA50A2">
              <w:t>holesterol</w:t>
            </w:r>
            <w:r>
              <w:t xml:space="preserve"> (</w:t>
            </w:r>
            <w:proofErr w:type="spellStart"/>
            <w:r>
              <w:t>Friedewald</w:t>
            </w:r>
            <w:proofErr w:type="spellEnd"/>
            <w:r>
              <w:t>)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115 +/-  25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>CAC s</w:t>
            </w:r>
            <w:r w:rsidRPr="00BA50A2">
              <w:t>core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Mean +/- SD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155 +/- 404</w:t>
            </w:r>
          </w:p>
        </w:tc>
      </w:tr>
      <w:tr w:rsidR="0047219D" w:rsidRPr="00BA50A2" w:rsidTr="00257192">
        <w:trPr>
          <w:trHeight w:val="250"/>
        </w:trPr>
        <w:tc>
          <w:tcPr>
            <w:tcW w:w="4477" w:type="dxa"/>
            <w:vAlign w:val="center"/>
          </w:tcPr>
          <w:p w:rsidR="0047219D" w:rsidRPr="00BA50A2" w:rsidRDefault="0047219D" w:rsidP="00257192">
            <w:pPr>
              <w:spacing w:line="480" w:lineRule="auto"/>
            </w:pPr>
            <w:r>
              <w:t xml:space="preserve">   </w:t>
            </w:r>
            <w:r w:rsidRPr="00BA50A2">
              <w:t>Median</w:t>
            </w:r>
            <w:r>
              <w:t xml:space="preserve"> (25</w:t>
            </w:r>
            <w:r w:rsidRPr="004A16BC">
              <w:rPr>
                <w:vertAlign w:val="superscript"/>
              </w:rPr>
              <w:t>th</w:t>
            </w:r>
            <w:r>
              <w:t>, 75</w:t>
            </w:r>
            <w:r w:rsidRPr="004A16BC">
              <w:rPr>
                <w:vertAlign w:val="superscript"/>
              </w:rPr>
              <w:t>th</w:t>
            </w:r>
            <w:r>
              <w:t>)</w:t>
            </w:r>
            <w:r w:rsidRPr="00BA50A2">
              <w:t xml:space="preserve"> </w:t>
            </w:r>
          </w:p>
        </w:tc>
        <w:tc>
          <w:tcPr>
            <w:tcW w:w="2535" w:type="dxa"/>
            <w:vAlign w:val="center"/>
          </w:tcPr>
          <w:p w:rsidR="0047219D" w:rsidRPr="00BA50A2" w:rsidRDefault="0047219D" w:rsidP="00257192">
            <w:pPr>
              <w:spacing w:line="480" w:lineRule="auto"/>
              <w:jc w:val="center"/>
            </w:pPr>
            <w:r>
              <w:t>11 (0, 122</w:t>
            </w:r>
            <w:r w:rsidRPr="00BA50A2">
              <w:t>)</w:t>
            </w:r>
          </w:p>
        </w:tc>
      </w:tr>
    </w:tbl>
    <w:p w:rsidR="0047219D" w:rsidRPr="002D3B57" w:rsidRDefault="0047219D" w:rsidP="0047219D">
      <w:pPr>
        <w:pStyle w:val="BodyA"/>
        <w:rPr>
          <w:rFonts w:ascii="Times New Roman" w:eastAsia="Times New Roman Bold" w:hAnsi="Times New Roman" w:cs="Times New Roman"/>
        </w:rPr>
      </w:pPr>
    </w:p>
    <w:p w:rsidR="0047219D" w:rsidRPr="002D3B57" w:rsidRDefault="0047219D" w:rsidP="0047219D">
      <w:pPr>
        <w:pStyle w:val="BodyA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2D3B57">
        <w:rPr>
          <w:rFonts w:ascii="Times New Roman" w:hAnsi="Times New Roman" w:cs="Times New Roman"/>
        </w:rPr>
        <w:t>Data are presented as mean +/- standard deviation, median (25</w:t>
      </w:r>
      <w:r w:rsidRPr="002D3B57">
        <w:rPr>
          <w:rFonts w:ascii="Times New Roman" w:hAnsi="Times New Roman" w:cs="Times New Roman"/>
          <w:vertAlign w:val="superscript"/>
        </w:rPr>
        <w:t>th</w:t>
      </w:r>
      <w:r w:rsidRPr="002D3B57">
        <w:rPr>
          <w:rFonts w:ascii="Times New Roman" w:hAnsi="Times New Roman" w:cs="Times New Roman"/>
        </w:rPr>
        <w:t>, 75</w:t>
      </w:r>
      <w:r w:rsidRPr="002D3B57">
        <w:rPr>
          <w:rFonts w:ascii="Times New Roman" w:hAnsi="Times New Roman" w:cs="Times New Roman"/>
          <w:vertAlign w:val="superscript"/>
        </w:rPr>
        <w:t>th</w:t>
      </w:r>
      <w:r w:rsidRPr="002D3B57">
        <w:rPr>
          <w:rFonts w:ascii="Times New Roman" w:hAnsi="Times New Roman" w:cs="Times New Roman"/>
        </w:rPr>
        <w:t xml:space="preserve"> percentile), or No. (%)</w:t>
      </w:r>
      <w:r>
        <w:rPr>
          <w:rFonts w:ascii="Times New Roman" w:hAnsi="Times New Roman" w:cs="Times New Roman"/>
        </w:rPr>
        <w:t>.</w:t>
      </w:r>
    </w:p>
    <w:p w:rsidR="0047219D" w:rsidRPr="002D3B57" w:rsidRDefault="0047219D" w:rsidP="0047219D">
      <w:pPr>
        <w:pStyle w:val="BodyA"/>
        <w:spacing w:after="0" w:line="240" w:lineRule="auto"/>
        <w:rPr>
          <w:rFonts w:ascii="Times New Roman" w:hAnsi="Times New Roman" w:cs="Times New Roman"/>
        </w:rPr>
      </w:pPr>
      <w:r w:rsidRPr="002D3B57">
        <w:rPr>
          <w:rFonts w:ascii="Times New Roman" w:hAnsi="Times New Roman" w:cs="Times New Roman"/>
        </w:rPr>
        <w:t xml:space="preserve">CHD = coronary heart disease; HDL = high-density lipoprotein; LDL = low-density lipoprotein; CAC = coronary artery calcium score.  Source: Authors’ calculations from the Multi-Ethnic Study of Atherosclerosis.  </w:t>
      </w:r>
    </w:p>
    <w:p w:rsidR="0050720D" w:rsidRDefault="0050720D"/>
    <w:sectPr w:rsidR="00507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7AE"/>
    <w:rsid w:val="00100E7C"/>
    <w:rsid w:val="003337AE"/>
    <w:rsid w:val="0047219D"/>
    <w:rsid w:val="0050720D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219D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qFormat/>
    <w:rsid w:val="00E718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480" w:lineRule="auto"/>
      <w:outlineLvl w:val="0"/>
    </w:pPr>
    <w:rPr>
      <w:rFonts w:eastAsia="Times New Roman"/>
      <w:b/>
      <w:sz w:val="28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qFormat/>
    <w:rsid w:val="00E718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240" w:line="480" w:lineRule="auto"/>
      <w:outlineLvl w:val="1"/>
    </w:pPr>
    <w:rPr>
      <w:rFonts w:eastAsia="Times New Roman"/>
      <w:b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480" w:lineRule="auto"/>
      <w:outlineLvl w:val="2"/>
    </w:pPr>
    <w:rPr>
      <w:rFonts w:ascii="Arial" w:eastAsia="Times New Roman" w:hAnsi="Arial"/>
      <w:b/>
      <w:bCs/>
      <w:szCs w:val="26"/>
      <w:bdr w:val="none" w:sz="0" w:space="0" w:color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bdr w:val="none" w:sz="0" w:space="0" w:color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bdr w:val="none" w:sz="0" w:space="0" w:color="auto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</w:pPr>
    <w:rPr>
      <w:rFonts w:ascii="Cambria" w:eastAsia="MS Gothic" w:hAnsi="Cambria"/>
      <w:i/>
      <w:iCs/>
      <w:color w:val="4F81BD"/>
      <w:spacing w:val="15"/>
      <w:bdr w:val="none" w:sz="0" w:space="0" w:color="auto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bdr w:val="none" w:sz="0" w:space="0" w:color="auto"/>
      <w:lang w:val="en-AU"/>
    </w:rPr>
  </w:style>
  <w:style w:type="paragraph" w:customStyle="1" w:styleId="BodyA">
    <w:name w:val="Body A"/>
    <w:rsid w:val="0047219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39"/>
    <w:rsid w:val="0047219D"/>
    <w:pPr>
      <w:spacing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219D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qFormat/>
    <w:rsid w:val="00E718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480" w:lineRule="auto"/>
      <w:outlineLvl w:val="0"/>
    </w:pPr>
    <w:rPr>
      <w:rFonts w:eastAsia="Times New Roman"/>
      <w:b/>
      <w:sz w:val="28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qFormat/>
    <w:rsid w:val="00E718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240" w:line="480" w:lineRule="auto"/>
      <w:outlineLvl w:val="1"/>
    </w:pPr>
    <w:rPr>
      <w:rFonts w:eastAsia="Times New Roman"/>
      <w:b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480" w:lineRule="auto"/>
      <w:outlineLvl w:val="2"/>
    </w:pPr>
    <w:rPr>
      <w:rFonts w:ascii="Arial" w:eastAsia="Times New Roman" w:hAnsi="Arial"/>
      <w:b/>
      <w:bCs/>
      <w:szCs w:val="26"/>
      <w:bdr w:val="none" w:sz="0" w:space="0" w:color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bdr w:val="none" w:sz="0" w:space="0" w:color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bdr w:val="none" w:sz="0" w:space="0" w:color="auto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</w:pPr>
    <w:rPr>
      <w:rFonts w:ascii="Cambria" w:eastAsia="MS Gothic" w:hAnsi="Cambria"/>
      <w:i/>
      <w:iCs/>
      <w:color w:val="4F81BD"/>
      <w:spacing w:val="15"/>
      <w:bdr w:val="none" w:sz="0" w:space="0" w:color="auto"/>
      <w:lang w:val="en-AU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bdr w:val="none" w:sz="0" w:space="0" w:color="auto"/>
      <w:lang w:val="en-AU"/>
    </w:rPr>
  </w:style>
  <w:style w:type="paragraph" w:customStyle="1" w:styleId="BodyA">
    <w:name w:val="Body A"/>
    <w:rsid w:val="0047219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39"/>
    <w:rsid w:val="0047219D"/>
    <w:pPr>
      <w:spacing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5</Characters>
  <Application>Microsoft Office Word</Application>
  <DocSecurity>0</DocSecurity>
  <Lines>7</Lines>
  <Paragraphs>2</Paragraphs>
  <ScaleCrop>false</ScaleCrop>
  <Company>Toshiba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02-05T18:09:00Z</dcterms:created>
  <dcterms:modified xsi:type="dcterms:W3CDTF">2015-02-05T18:09:00Z</dcterms:modified>
</cp:coreProperties>
</file>